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917EB" w14:textId="5DFC7E75" w:rsidR="005C691E" w:rsidRPr="0090087C" w:rsidRDefault="006E155E">
      <w:pPr>
        <w:rPr>
          <w:b/>
          <w:bCs/>
        </w:rPr>
      </w:pPr>
      <w:r w:rsidRPr="0090087C">
        <w:rPr>
          <w:b/>
          <w:bCs/>
        </w:rPr>
        <w:t>Supplementary figure 1</w:t>
      </w:r>
    </w:p>
    <w:p w14:paraId="53E155C8" w14:textId="4EC539B0" w:rsidR="006E155E" w:rsidRDefault="006E155E"/>
    <w:p w14:paraId="3A9F3FE9" w14:textId="77777777" w:rsidR="00507076" w:rsidRDefault="00507076"/>
    <w:p w14:paraId="29CA0C7E" w14:textId="77777777" w:rsidR="00507076" w:rsidRDefault="00507076"/>
    <w:p w14:paraId="1577870D" w14:textId="77777777" w:rsidR="00507076" w:rsidRDefault="00507076"/>
    <w:p w14:paraId="7234F92A" w14:textId="77777777" w:rsidR="00507076" w:rsidRDefault="00507076"/>
    <w:p w14:paraId="5D1F5BA5" w14:textId="77777777" w:rsidR="00507076" w:rsidRDefault="00507076"/>
    <w:p w14:paraId="35621977" w14:textId="77777777" w:rsidR="00507076" w:rsidRDefault="00507076"/>
    <w:p w14:paraId="0075FA8B" w14:textId="77777777" w:rsidR="00507076" w:rsidRDefault="00507076"/>
    <w:p w14:paraId="6C2A7C4D" w14:textId="77777777" w:rsidR="00507076" w:rsidRDefault="00507076"/>
    <w:p w14:paraId="63FCC9B7" w14:textId="77777777" w:rsidR="00507076" w:rsidRDefault="00507076"/>
    <w:p w14:paraId="0D536B13" w14:textId="77777777" w:rsidR="00507076" w:rsidRDefault="00507076"/>
    <w:p w14:paraId="2137EC34" w14:textId="77777777" w:rsidR="00507076" w:rsidRDefault="00507076"/>
    <w:p w14:paraId="71DA51FC" w14:textId="77777777" w:rsidR="00507076" w:rsidRDefault="00507076"/>
    <w:p w14:paraId="06390DB5" w14:textId="77777777" w:rsidR="00507076" w:rsidRDefault="00507076"/>
    <w:p w14:paraId="18238F83" w14:textId="77777777" w:rsidR="00507076" w:rsidRDefault="00507076"/>
    <w:p w14:paraId="2832629E" w14:textId="77777777" w:rsidR="00507076" w:rsidRDefault="00507076"/>
    <w:p w14:paraId="3F4BC100" w14:textId="77777777" w:rsidR="00507076" w:rsidRDefault="00507076"/>
    <w:p w14:paraId="77F6B167" w14:textId="77777777" w:rsidR="00507076" w:rsidRDefault="00507076"/>
    <w:p w14:paraId="09E43908" w14:textId="77777777" w:rsidR="00507076" w:rsidRDefault="00507076"/>
    <w:p w14:paraId="493B68A5" w14:textId="77777777" w:rsidR="00507076" w:rsidRDefault="00507076"/>
    <w:p w14:paraId="7D0D5079" w14:textId="77777777" w:rsidR="00507076" w:rsidRDefault="00507076"/>
    <w:p w14:paraId="4931325C" w14:textId="77777777" w:rsidR="00507076" w:rsidRDefault="00507076"/>
    <w:p w14:paraId="01F5EFB2" w14:textId="77777777" w:rsidR="00507076" w:rsidRDefault="00507076"/>
    <w:p w14:paraId="3E792EC0" w14:textId="77777777" w:rsidR="00507076" w:rsidRDefault="00507076"/>
    <w:p w14:paraId="7DB22B1E" w14:textId="77777777" w:rsidR="00507076" w:rsidRDefault="00507076"/>
    <w:p w14:paraId="58F13CE1" w14:textId="77777777" w:rsidR="00507076" w:rsidRDefault="00507076"/>
    <w:p w14:paraId="5C590361" w14:textId="372D1E54" w:rsidR="0090087C" w:rsidRDefault="00507076">
      <w:r>
        <w:rPr>
          <w:noProof/>
        </w:rPr>
        <w:drawing>
          <wp:anchor distT="0" distB="0" distL="114300" distR="114300" simplePos="0" relativeHeight="251658240" behindDoc="0" locked="0" layoutInCell="1" allowOverlap="1" wp14:anchorId="1B03AA8B" wp14:editId="104E9886">
            <wp:simplePos x="0" y="0"/>
            <wp:positionH relativeFrom="margin">
              <wp:posOffset>815340</wp:posOffset>
            </wp:positionH>
            <wp:positionV relativeFrom="margin">
              <wp:posOffset>607500</wp:posOffset>
            </wp:positionV>
            <wp:extent cx="4494530" cy="4398010"/>
            <wp:effectExtent l="0" t="0" r="1270" b="0"/>
            <wp:wrapSquare wrapText="bothSides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530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0F3B71" w14:textId="58AAA08F" w:rsidR="00B30990" w:rsidRPr="00F00478" w:rsidRDefault="00B30990" w:rsidP="0090087C">
      <w:pPr>
        <w:pStyle w:val="Ttulo1Franci"/>
        <w:spacing w:before="0" w:after="0" w:line="276" w:lineRule="auto"/>
        <w:contextualSpacing/>
        <w:rPr>
          <w:rFonts w:asciiTheme="minorHAnsi" w:hAnsiTheme="minorHAnsi" w:cstheme="minorHAnsi"/>
        </w:rPr>
      </w:pPr>
      <w:r w:rsidRPr="00F00478">
        <w:rPr>
          <w:rFonts w:asciiTheme="minorHAnsi" w:hAnsiTheme="minorHAnsi" w:cstheme="minorHAnsi"/>
          <w:bCs/>
        </w:rPr>
        <w:t xml:space="preserve">Supplementary figure 1. </w:t>
      </w:r>
      <w:r w:rsidR="0090087C" w:rsidRPr="00F00478">
        <w:rPr>
          <w:rFonts w:asciiTheme="minorHAnsi" w:hAnsiTheme="minorHAnsi" w:cstheme="minorHAnsi"/>
          <w:sz w:val="24"/>
          <w:szCs w:val="24"/>
        </w:rPr>
        <w:t>FR and FR-S interact with flavivirus NS1.</w:t>
      </w:r>
      <w:r w:rsidR="0090087C"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 An</w:t>
      </w:r>
      <w:r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 intrinsic fluorescence assay was performed using </w:t>
      </w:r>
      <w:r w:rsidR="0090087C"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200 ng/mL </w:t>
      </w:r>
      <w:r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of DENV-2 NS1 (A) or ZIKV NS1 (B) diluted in PBS in the presence or not of different concentrations (100-12.5 </w:t>
      </w:r>
      <w:r w:rsidR="0090087C" w:rsidRPr="00F00478">
        <w:rPr>
          <w:rStyle w:val="CorpodetextoFranciChar"/>
          <w:rFonts w:asciiTheme="minorHAnsi" w:hAnsiTheme="minorHAnsi" w:cstheme="minorHAnsi"/>
          <w:b w:val="0"/>
          <w:sz w:val="24"/>
          <w:szCs w:val="24"/>
        </w:rPr>
        <w:t>µ</w:t>
      </w:r>
      <w:r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g/mL) of the </w:t>
      </w:r>
      <w:r w:rsidRPr="00F00478">
        <w:rPr>
          <w:rFonts w:asciiTheme="minorHAnsi" w:hAnsiTheme="minorHAnsi" w:cstheme="minorHAnsi"/>
          <w:b w:val="0"/>
          <w:bCs/>
          <w:i/>
          <w:iCs/>
          <w:sz w:val="24"/>
          <w:szCs w:val="24"/>
        </w:rPr>
        <w:t>Agaricus subrufescens</w:t>
      </w:r>
      <w:r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 beta-glucan (FR), its sulfated derivative (FR-S), or heparin (H</w:t>
      </w:r>
      <w:r w:rsidR="00F00478">
        <w:rPr>
          <w:rFonts w:asciiTheme="minorHAnsi" w:hAnsiTheme="minorHAnsi" w:cstheme="minorHAnsi"/>
          <w:b w:val="0"/>
          <w:bCs/>
          <w:sz w:val="24"/>
          <w:szCs w:val="24"/>
        </w:rPr>
        <w:t>EP</w:t>
      </w:r>
      <w:r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), using an excitation wavelength of 295 nm and emission wavelength of 305 nm. Fluorescence measurements were acquired using a Spectra Max (M3) microplate reader (Molecular Devices) equipped with a dual monochromator spectrofluorometer system. Fluorescence units obtained from 2 individual experiments including 4 repeats each were plotted using GraphPad software. Mean fluorescence values of compounds + NS1 were compared to NS1 alone by one-way ANOVA + Dunnett's multiple </w:t>
      </w:r>
      <w:r w:rsidR="00507076"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comparison test </w:t>
      </w:r>
      <w:r w:rsidRPr="00F00478">
        <w:rPr>
          <w:rFonts w:asciiTheme="minorHAnsi" w:hAnsiTheme="minorHAnsi" w:cstheme="minorHAnsi"/>
          <w:b w:val="0"/>
          <w:bCs/>
          <w:sz w:val="24"/>
          <w:szCs w:val="24"/>
        </w:rPr>
        <w:t xml:space="preserve">with </w:t>
      </w:r>
      <w:r w:rsidRPr="00F00478">
        <w:rPr>
          <w:rFonts w:asciiTheme="minorHAnsi" w:hAnsiTheme="minorHAnsi" w:cstheme="minorHAnsi"/>
          <w:b w:val="0"/>
          <w:bCs/>
          <w:i/>
          <w:iCs/>
          <w:sz w:val="24"/>
          <w:szCs w:val="24"/>
        </w:rPr>
        <w:t>p</w:t>
      </w:r>
      <w:r w:rsidRPr="00F00478">
        <w:rPr>
          <w:rFonts w:asciiTheme="minorHAnsi" w:hAnsiTheme="minorHAnsi" w:cstheme="minorHAnsi"/>
          <w:b w:val="0"/>
          <w:bCs/>
          <w:sz w:val="24"/>
          <w:szCs w:val="24"/>
        </w:rPr>
        <w:t>&lt;0.05 considered significant (*).</w:t>
      </w:r>
    </w:p>
    <w:p w14:paraId="0103BD28" w14:textId="69683604" w:rsidR="001D707A" w:rsidRDefault="001D707A" w:rsidP="00654704">
      <w:pPr>
        <w:jc w:val="both"/>
      </w:pPr>
    </w:p>
    <w:sectPr w:rsidR="001D707A" w:rsidSect="00C20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B54D4"/>
    <w:multiLevelType w:val="multilevel"/>
    <w:tmpl w:val="12B86A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F7F1107"/>
    <w:multiLevelType w:val="hybridMultilevel"/>
    <w:tmpl w:val="346A1BC6"/>
    <w:lvl w:ilvl="0" w:tplc="9F9A44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3467396">
    <w:abstractNumId w:val="1"/>
  </w:num>
  <w:num w:numId="2" w16cid:durableId="72702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5E"/>
    <w:rsid w:val="000417CE"/>
    <w:rsid w:val="000974CF"/>
    <w:rsid w:val="000B24C6"/>
    <w:rsid w:val="000F1A4B"/>
    <w:rsid w:val="001D707A"/>
    <w:rsid w:val="0024695B"/>
    <w:rsid w:val="00257989"/>
    <w:rsid w:val="00420B49"/>
    <w:rsid w:val="00435377"/>
    <w:rsid w:val="00485BB0"/>
    <w:rsid w:val="00507076"/>
    <w:rsid w:val="005C691E"/>
    <w:rsid w:val="00654704"/>
    <w:rsid w:val="006E155E"/>
    <w:rsid w:val="007313D4"/>
    <w:rsid w:val="00737777"/>
    <w:rsid w:val="007A15A4"/>
    <w:rsid w:val="007C4F1D"/>
    <w:rsid w:val="00815E1B"/>
    <w:rsid w:val="008730C8"/>
    <w:rsid w:val="008929B1"/>
    <w:rsid w:val="008A7A91"/>
    <w:rsid w:val="0090087C"/>
    <w:rsid w:val="009529F7"/>
    <w:rsid w:val="00976FD6"/>
    <w:rsid w:val="009B3670"/>
    <w:rsid w:val="009C0F06"/>
    <w:rsid w:val="00B04F0A"/>
    <w:rsid w:val="00B30990"/>
    <w:rsid w:val="00B52465"/>
    <w:rsid w:val="00B77D4E"/>
    <w:rsid w:val="00C20656"/>
    <w:rsid w:val="00C6704F"/>
    <w:rsid w:val="00D6071B"/>
    <w:rsid w:val="00E35073"/>
    <w:rsid w:val="00E61EF4"/>
    <w:rsid w:val="00E621DF"/>
    <w:rsid w:val="00EA3D38"/>
    <w:rsid w:val="00F00478"/>
    <w:rsid w:val="00F5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BA814"/>
  <w15:chartTrackingRefBased/>
  <w15:docId w15:val="{9FA72392-2B33-6247-A19A-D3974FBF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2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1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1D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5073"/>
    <w:pPr>
      <w:ind w:left="720"/>
      <w:contextualSpacing/>
    </w:pPr>
  </w:style>
  <w:style w:type="paragraph" w:styleId="Revision">
    <w:name w:val="Revision"/>
    <w:hidden/>
    <w:uiPriority w:val="99"/>
    <w:semiHidden/>
    <w:rsid w:val="00435377"/>
  </w:style>
  <w:style w:type="paragraph" w:customStyle="1" w:styleId="Ttulo1Franci">
    <w:name w:val="Título 1 Franci"/>
    <w:link w:val="Ttulo1FranciChar"/>
    <w:qFormat/>
    <w:rsid w:val="0090087C"/>
    <w:pPr>
      <w:spacing w:before="60" w:after="60"/>
      <w:jc w:val="both"/>
    </w:pPr>
    <w:rPr>
      <w:rFonts w:ascii="Arial" w:eastAsia="Times New Roman" w:hAnsi="Arial" w:cs="Arial"/>
      <w:b/>
      <w:sz w:val="22"/>
      <w:szCs w:val="22"/>
      <w:lang w:eastAsia="pt-BR"/>
    </w:rPr>
  </w:style>
  <w:style w:type="character" w:customStyle="1" w:styleId="Ttulo1FranciChar">
    <w:name w:val="Título 1 Franci Char"/>
    <w:link w:val="Ttulo1Franci"/>
    <w:rsid w:val="0090087C"/>
    <w:rPr>
      <w:rFonts w:ascii="Arial" w:eastAsia="Times New Roman" w:hAnsi="Arial" w:cs="Arial"/>
      <w:b/>
      <w:sz w:val="22"/>
      <w:szCs w:val="22"/>
      <w:lang w:eastAsia="pt-BR"/>
    </w:rPr>
  </w:style>
  <w:style w:type="paragraph" w:customStyle="1" w:styleId="CorpodetextoFranci">
    <w:name w:val="Corpo de texto Franci"/>
    <w:basedOn w:val="Ttulo1Franci"/>
    <w:link w:val="CorpodetextoFranciChar"/>
    <w:qFormat/>
    <w:rsid w:val="0090087C"/>
    <w:pPr>
      <w:spacing w:before="0" w:after="0"/>
      <w:contextualSpacing/>
    </w:pPr>
    <w:rPr>
      <w:b w:val="0"/>
    </w:rPr>
  </w:style>
  <w:style w:type="character" w:customStyle="1" w:styleId="CorpodetextoFranciChar">
    <w:name w:val="Corpo de texto Franci Char"/>
    <w:link w:val="CorpodetextoFranci"/>
    <w:rsid w:val="0090087C"/>
    <w:rPr>
      <w:rFonts w:ascii="Arial" w:eastAsia="Times New Roman" w:hAnsi="Arial" w:cs="Arial"/>
      <w:sz w:val="22"/>
      <w:szCs w:val="22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34D3DF-D49A-CD4B-96E6-9127B6596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le Tramontini Gomes de Sousa</dc:creator>
  <cp:keywords/>
  <dc:description/>
  <cp:lastModifiedBy>Francielle Tramontini Gomes de Sousa</cp:lastModifiedBy>
  <cp:revision>4</cp:revision>
  <dcterms:created xsi:type="dcterms:W3CDTF">2022-04-28T03:58:00Z</dcterms:created>
  <dcterms:modified xsi:type="dcterms:W3CDTF">2022-04-28T04:36:00Z</dcterms:modified>
</cp:coreProperties>
</file>